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00B4" w:rsidRDefault="00AA00B4" w:rsidP="00AA00B4">
      <w:pPr>
        <w:spacing w:line="480" w:lineRule="auto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 xml:space="preserve">Supplementary tabl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067"/>
        <w:gridCol w:w="1519"/>
        <w:gridCol w:w="961"/>
        <w:gridCol w:w="1421"/>
        <w:gridCol w:w="985"/>
      </w:tblGrid>
      <w:tr w:rsidR="00AA00B4" w:rsidRPr="00B84C91" w:rsidTr="00A05B47">
        <w:trPr>
          <w:trHeight w:val="300"/>
        </w:trPr>
        <w:tc>
          <w:tcPr>
            <w:tcW w:w="7366" w:type="dxa"/>
            <w:gridSpan w:val="6"/>
            <w:noWrap/>
            <w:vAlign w:val="center"/>
          </w:tcPr>
          <w:p w:rsidR="00AA00B4" w:rsidRPr="00B84C91" w:rsidRDefault="00AA00B4" w:rsidP="00A05B4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84C91">
              <w:rPr>
                <w:rFonts w:ascii="Arial" w:hAnsi="Arial" w:cs="Arial"/>
                <w:b/>
                <w:bCs/>
                <w:sz w:val="20"/>
                <w:szCs w:val="20"/>
              </w:rPr>
              <w:t>Table S1A. Correlation among (pre)analytical factors in NGS</w:t>
            </w:r>
          </w:p>
        </w:tc>
      </w:tr>
      <w:tr w:rsidR="00AA00B4" w:rsidRPr="00B84C91" w:rsidTr="00A05B47">
        <w:trPr>
          <w:trHeight w:val="300"/>
        </w:trPr>
        <w:tc>
          <w:tcPr>
            <w:tcW w:w="1413" w:type="dxa"/>
            <w:noWrap/>
            <w:vAlign w:val="center"/>
            <w:hideMark/>
          </w:tcPr>
          <w:p w:rsidR="00AA00B4" w:rsidRPr="00B84C91" w:rsidRDefault="00AA00B4" w:rsidP="00A05B4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67" w:type="dxa"/>
            <w:noWrap/>
            <w:vAlign w:val="center"/>
            <w:hideMark/>
          </w:tcPr>
          <w:p w:rsidR="00AA00B4" w:rsidRPr="00B84C91" w:rsidRDefault="00AA00B4" w:rsidP="00A05B4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480" w:type="dxa"/>
            <w:gridSpan w:val="2"/>
            <w:noWrap/>
            <w:vAlign w:val="center"/>
            <w:hideMark/>
          </w:tcPr>
          <w:p w:rsidR="00AA00B4" w:rsidRPr="00B84C91" w:rsidRDefault="00AA00B4" w:rsidP="00A05B4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B84C91">
              <w:rPr>
                <w:rFonts w:ascii="Arial" w:hAnsi="Arial" w:cs="Arial"/>
                <w:b/>
                <w:bCs/>
                <w:sz w:val="20"/>
                <w:szCs w:val="20"/>
              </w:rPr>
              <w:t>cfDNA</w:t>
            </w:r>
            <w:proofErr w:type="spellEnd"/>
            <w:r w:rsidRPr="00B84C9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84C91">
              <w:rPr>
                <w:rFonts w:ascii="Arial" w:hAnsi="Arial" w:cs="Arial"/>
                <w:b/>
                <w:bCs/>
                <w:sz w:val="20"/>
                <w:szCs w:val="20"/>
              </w:rPr>
              <w:t>conc</w:t>
            </w:r>
            <w:proofErr w:type="spellEnd"/>
          </w:p>
        </w:tc>
        <w:tc>
          <w:tcPr>
            <w:tcW w:w="2406" w:type="dxa"/>
            <w:gridSpan w:val="2"/>
            <w:noWrap/>
            <w:vAlign w:val="center"/>
            <w:hideMark/>
          </w:tcPr>
          <w:p w:rsidR="00AA00B4" w:rsidRPr="00B84C91" w:rsidRDefault="00AA00B4" w:rsidP="00A05B4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B84C91">
              <w:rPr>
                <w:rFonts w:ascii="Arial" w:hAnsi="Arial" w:cs="Arial"/>
                <w:b/>
                <w:bCs/>
                <w:sz w:val="20"/>
                <w:szCs w:val="20"/>
              </w:rPr>
              <w:t>MolCov</w:t>
            </w:r>
            <w:proofErr w:type="spellEnd"/>
          </w:p>
        </w:tc>
      </w:tr>
      <w:tr w:rsidR="00AA00B4" w:rsidRPr="00B84C91" w:rsidTr="00A05B47">
        <w:trPr>
          <w:trHeight w:val="300"/>
        </w:trPr>
        <w:tc>
          <w:tcPr>
            <w:tcW w:w="1413" w:type="dxa"/>
            <w:noWrap/>
            <w:vAlign w:val="center"/>
            <w:hideMark/>
          </w:tcPr>
          <w:p w:rsidR="00AA00B4" w:rsidRPr="00B84C91" w:rsidRDefault="00AA00B4" w:rsidP="00A05B4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  <w:noWrap/>
            <w:vAlign w:val="center"/>
            <w:hideMark/>
          </w:tcPr>
          <w:p w:rsidR="00AA00B4" w:rsidRPr="00B84C91" w:rsidRDefault="00AA00B4" w:rsidP="00A05B4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19" w:type="dxa"/>
            <w:noWrap/>
            <w:vAlign w:val="center"/>
            <w:hideMark/>
          </w:tcPr>
          <w:p w:rsidR="00AA00B4" w:rsidRPr="00B84C91" w:rsidRDefault="00AA00B4" w:rsidP="00A05B4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84C91">
              <w:rPr>
                <w:rFonts w:ascii="Arial" w:hAnsi="Arial" w:cs="Arial"/>
                <w:b/>
                <w:sz w:val="20"/>
                <w:szCs w:val="20"/>
              </w:rPr>
              <w:t>Pearson's r</w:t>
            </w:r>
          </w:p>
        </w:tc>
        <w:tc>
          <w:tcPr>
            <w:tcW w:w="961" w:type="dxa"/>
            <w:noWrap/>
            <w:vAlign w:val="center"/>
            <w:hideMark/>
          </w:tcPr>
          <w:p w:rsidR="00AA00B4" w:rsidRPr="00B84C91" w:rsidRDefault="00AA00B4" w:rsidP="00A05B47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p </w:t>
            </w:r>
            <w:r w:rsidRPr="00B84C91">
              <w:rPr>
                <w:rFonts w:ascii="Arial" w:hAnsi="Arial" w:cs="Arial"/>
                <w:b/>
                <w:sz w:val="20"/>
                <w:szCs w:val="20"/>
              </w:rPr>
              <w:t>value</w:t>
            </w:r>
          </w:p>
        </w:tc>
        <w:tc>
          <w:tcPr>
            <w:tcW w:w="1421" w:type="dxa"/>
            <w:noWrap/>
            <w:vAlign w:val="center"/>
            <w:hideMark/>
          </w:tcPr>
          <w:p w:rsidR="00AA00B4" w:rsidRPr="00B84C91" w:rsidRDefault="00AA00B4" w:rsidP="00A05B4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84C91">
              <w:rPr>
                <w:rFonts w:ascii="Arial" w:hAnsi="Arial" w:cs="Arial"/>
                <w:b/>
                <w:sz w:val="20"/>
                <w:szCs w:val="20"/>
              </w:rPr>
              <w:t>Pearson's r</w:t>
            </w:r>
          </w:p>
        </w:tc>
        <w:tc>
          <w:tcPr>
            <w:tcW w:w="985" w:type="dxa"/>
            <w:noWrap/>
            <w:vAlign w:val="center"/>
            <w:hideMark/>
          </w:tcPr>
          <w:p w:rsidR="00AA00B4" w:rsidRPr="00B84C91" w:rsidRDefault="00AA00B4" w:rsidP="00A05B47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p </w:t>
            </w:r>
            <w:r w:rsidRPr="00B84C91">
              <w:rPr>
                <w:rFonts w:ascii="Arial" w:hAnsi="Arial" w:cs="Arial"/>
                <w:b/>
                <w:sz w:val="20"/>
                <w:szCs w:val="20"/>
              </w:rPr>
              <w:t>value</w:t>
            </w:r>
          </w:p>
        </w:tc>
      </w:tr>
      <w:tr w:rsidR="00AA00B4" w:rsidRPr="00B84C91" w:rsidTr="00A05B47">
        <w:trPr>
          <w:trHeight w:val="300"/>
        </w:trPr>
        <w:tc>
          <w:tcPr>
            <w:tcW w:w="1413" w:type="dxa"/>
            <w:noWrap/>
            <w:vAlign w:val="center"/>
            <w:hideMark/>
          </w:tcPr>
          <w:p w:rsidR="00AA00B4" w:rsidRPr="00B84C91" w:rsidRDefault="00AA00B4" w:rsidP="00A05B4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84C91">
              <w:rPr>
                <w:rFonts w:ascii="Arial" w:hAnsi="Arial" w:cs="Arial"/>
                <w:b/>
                <w:bCs/>
                <w:sz w:val="20"/>
                <w:szCs w:val="20"/>
              </w:rPr>
              <w:t>Input (ng)</w:t>
            </w:r>
          </w:p>
        </w:tc>
        <w:tc>
          <w:tcPr>
            <w:tcW w:w="1067" w:type="dxa"/>
            <w:noWrap/>
            <w:vAlign w:val="center"/>
            <w:hideMark/>
          </w:tcPr>
          <w:p w:rsidR="00AA00B4" w:rsidRPr="00B84C91" w:rsidRDefault="00AA00B4" w:rsidP="00A05B47">
            <w:pPr>
              <w:rPr>
                <w:rFonts w:ascii="Arial" w:hAnsi="Arial" w:cs="Arial"/>
                <w:sz w:val="20"/>
                <w:szCs w:val="20"/>
              </w:rPr>
            </w:pPr>
            <w:r w:rsidRPr="00B84C91">
              <w:rPr>
                <w:rFonts w:ascii="Arial" w:hAnsi="Arial" w:cs="Arial"/>
                <w:sz w:val="20"/>
                <w:szCs w:val="20"/>
              </w:rPr>
              <w:t>Cohort 1</w:t>
            </w:r>
          </w:p>
        </w:tc>
        <w:tc>
          <w:tcPr>
            <w:tcW w:w="1519" w:type="dxa"/>
            <w:noWrap/>
            <w:vAlign w:val="center"/>
            <w:hideMark/>
          </w:tcPr>
          <w:p w:rsidR="00AA00B4" w:rsidRPr="00B84C91" w:rsidRDefault="00AA00B4" w:rsidP="00A05B47">
            <w:pPr>
              <w:rPr>
                <w:rFonts w:ascii="Arial" w:hAnsi="Arial" w:cs="Arial"/>
                <w:sz w:val="20"/>
                <w:szCs w:val="20"/>
              </w:rPr>
            </w:pPr>
            <w:r w:rsidRPr="00B84C91">
              <w:rPr>
                <w:rFonts w:ascii="Arial" w:hAnsi="Arial" w:cs="Arial"/>
                <w:sz w:val="20"/>
                <w:szCs w:val="20"/>
              </w:rPr>
              <w:t>0.215</w:t>
            </w:r>
          </w:p>
        </w:tc>
        <w:tc>
          <w:tcPr>
            <w:tcW w:w="961" w:type="dxa"/>
            <w:noWrap/>
            <w:vAlign w:val="center"/>
            <w:hideMark/>
          </w:tcPr>
          <w:p w:rsidR="00AA00B4" w:rsidRPr="00B84C91" w:rsidRDefault="00AA00B4" w:rsidP="00A05B47">
            <w:pPr>
              <w:rPr>
                <w:rFonts w:ascii="Arial" w:hAnsi="Arial" w:cs="Arial"/>
                <w:sz w:val="20"/>
                <w:szCs w:val="20"/>
              </w:rPr>
            </w:pPr>
            <w:r w:rsidRPr="00B84C91">
              <w:rPr>
                <w:rFonts w:ascii="Arial" w:hAnsi="Arial" w:cs="Arial"/>
                <w:sz w:val="20"/>
                <w:szCs w:val="20"/>
              </w:rPr>
              <w:t xml:space="preserve">  0.038</w:t>
            </w:r>
          </w:p>
        </w:tc>
        <w:tc>
          <w:tcPr>
            <w:tcW w:w="1421" w:type="dxa"/>
            <w:noWrap/>
            <w:vAlign w:val="center"/>
            <w:hideMark/>
          </w:tcPr>
          <w:p w:rsidR="00AA00B4" w:rsidRPr="00B84C91" w:rsidRDefault="00AA00B4" w:rsidP="00A05B47">
            <w:pPr>
              <w:rPr>
                <w:rFonts w:ascii="Arial" w:hAnsi="Arial" w:cs="Arial"/>
                <w:sz w:val="20"/>
                <w:szCs w:val="20"/>
              </w:rPr>
            </w:pPr>
            <w:r w:rsidRPr="00B84C91">
              <w:rPr>
                <w:rFonts w:ascii="Arial" w:hAnsi="Arial" w:cs="Arial"/>
                <w:sz w:val="20"/>
                <w:szCs w:val="20"/>
              </w:rPr>
              <w:t>0.270</w:t>
            </w:r>
          </w:p>
        </w:tc>
        <w:tc>
          <w:tcPr>
            <w:tcW w:w="985" w:type="dxa"/>
            <w:noWrap/>
            <w:vAlign w:val="center"/>
            <w:hideMark/>
          </w:tcPr>
          <w:p w:rsidR="00AA00B4" w:rsidRPr="00B84C91" w:rsidRDefault="00AA00B4" w:rsidP="00A05B47">
            <w:pPr>
              <w:rPr>
                <w:rFonts w:ascii="Arial" w:hAnsi="Arial" w:cs="Arial"/>
                <w:sz w:val="20"/>
                <w:szCs w:val="20"/>
              </w:rPr>
            </w:pPr>
            <w:r w:rsidRPr="00B84C91">
              <w:rPr>
                <w:rFonts w:ascii="Arial" w:hAnsi="Arial" w:cs="Arial"/>
                <w:sz w:val="20"/>
                <w:szCs w:val="20"/>
              </w:rPr>
              <w:t xml:space="preserve">  0.009</w:t>
            </w:r>
          </w:p>
        </w:tc>
      </w:tr>
      <w:tr w:rsidR="00AA00B4" w:rsidRPr="00B84C91" w:rsidTr="00A05B47">
        <w:trPr>
          <w:trHeight w:val="300"/>
        </w:trPr>
        <w:tc>
          <w:tcPr>
            <w:tcW w:w="1413" w:type="dxa"/>
            <w:noWrap/>
            <w:vAlign w:val="center"/>
            <w:hideMark/>
          </w:tcPr>
          <w:p w:rsidR="00AA00B4" w:rsidRPr="00B84C91" w:rsidRDefault="00AA00B4" w:rsidP="00A05B4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67" w:type="dxa"/>
            <w:noWrap/>
            <w:vAlign w:val="center"/>
            <w:hideMark/>
          </w:tcPr>
          <w:p w:rsidR="00AA00B4" w:rsidRPr="00B84C91" w:rsidRDefault="00AA00B4" w:rsidP="00A05B47">
            <w:pPr>
              <w:rPr>
                <w:rFonts w:ascii="Arial" w:hAnsi="Arial" w:cs="Arial"/>
                <w:sz w:val="20"/>
                <w:szCs w:val="20"/>
              </w:rPr>
            </w:pPr>
            <w:r w:rsidRPr="00B84C91">
              <w:rPr>
                <w:rFonts w:ascii="Arial" w:hAnsi="Arial" w:cs="Arial"/>
                <w:sz w:val="20"/>
                <w:szCs w:val="20"/>
              </w:rPr>
              <w:t>Cohort 2</w:t>
            </w:r>
          </w:p>
        </w:tc>
        <w:tc>
          <w:tcPr>
            <w:tcW w:w="1519" w:type="dxa"/>
            <w:noWrap/>
            <w:vAlign w:val="center"/>
            <w:hideMark/>
          </w:tcPr>
          <w:p w:rsidR="00AA00B4" w:rsidRPr="00B84C91" w:rsidRDefault="00AA00B4" w:rsidP="00A05B47">
            <w:pPr>
              <w:rPr>
                <w:rFonts w:ascii="Arial" w:hAnsi="Arial" w:cs="Arial"/>
                <w:sz w:val="20"/>
                <w:szCs w:val="20"/>
              </w:rPr>
            </w:pPr>
            <w:r w:rsidRPr="00B84C91">
              <w:rPr>
                <w:rFonts w:ascii="Arial" w:hAnsi="Arial" w:cs="Arial"/>
                <w:sz w:val="20"/>
                <w:szCs w:val="20"/>
              </w:rPr>
              <w:t>0.600</w:t>
            </w:r>
          </w:p>
        </w:tc>
        <w:tc>
          <w:tcPr>
            <w:tcW w:w="961" w:type="dxa"/>
            <w:noWrap/>
            <w:vAlign w:val="center"/>
            <w:hideMark/>
          </w:tcPr>
          <w:p w:rsidR="00AA00B4" w:rsidRPr="00B84C91" w:rsidRDefault="00AA00B4" w:rsidP="00A05B47">
            <w:pPr>
              <w:rPr>
                <w:rFonts w:ascii="Arial" w:hAnsi="Arial" w:cs="Arial"/>
                <w:sz w:val="20"/>
                <w:szCs w:val="20"/>
              </w:rPr>
            </w:pPr>
            <w:r w:rsidRPr="00B84C9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421" w:type="dxa"/>
            <w:noWrap/>
            <w:vAlign w:val="center"/>
            <w:hideMark/>
          </w:tcPr>
          <w:p w:rsidR="00AA00B4" w:rsidRPr="00B84C91" w:rsidRDefault="00AA00B4" w:rsidP="00A05B47">
            <w:pPr>
              <w:rPr>
                <w:rFonts w:ascii="Arial" w:hAnsi="Arial" w:cs="Arial"/>
                <w:sz w:val="20"/>
                <w:szCs w:val="20"/>
              </w:rPr>
            </w:pPr>
            <w:r w:rsidRPr="00B84C91">
              <w:rPr>
                <w:rFonts w:ascii="Arial" w:hAnsi="Arial" w:cs="Arial"/>
                <w:sz w:val="20"/>
                <w:szCs w:val="20"/>
              </w:rPr>
              <w:t>0.606</w:t>
            </w:r>
          </w:p>
        </w:tc>
        <w:tc>
          <w:tcPr>
            <w:tcW w:w="985" w:type="dxa"/>
            <w:noWrap/>
            <w:vAlign w:val="center"/>
            <w:hideMark/>
          </w:tcPr>
          <w:p w:rsidR="00AA00B4" w:rsidRPr="00B84C91" w:rsidRDefault="00AA00B4" w:rsidP="00A05B47">
            <w:pPr>
              <w:rPr>
                <w:rFonts w:ascii="Arial" w:hAnsi="Arial" w:cs="Arial"/>
                <w:sz w:val="20"/>
                <w:szCs w:val="20"/>
              </w:rPr>
            </w:pPr>
            <w:r w:rsidRPr="00B84C9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A00B4" w:rsidRPr="00B84C91" w:rsidTr="00A05B47">
        <w:trPr>
          <w:trHeight w:val="300"/>
        </w:trPr>
        <w:tc>
          <w:tcPr>
            <w:tcW w:w="1413" w:type="dxa"/>
            <w:noWrap/>
            <w:vAlign w:val="center"/>
            <w:hideMark/>
          </w:tcPr>
          <w:p w:rsidR="00AA00B4" w:rsidRPr="00B84C91" w:rsidRDefault="00AA00B4" w:rsidP="00A05B4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67" w:type="dxa"/>
            <w:noWrap/>
            <w:vAlign w:val="center"/>
            <w:hideMark/>
          </w:tcPr>
          <w:p w:rsidR="00AA00B4" w:rsidRPr="00B84C91" w:rsidRDefault="00AA00B4" w:rsidP="00A05B47">
            <w:pPr>
              <w:rPr>
                <w:rFonts w:ascii="Arial" w:hAnsi="Arial" w:cs="Arial"/>
                <w:sz w:val="20"/>
                <w:szCs w:val="20"/>
              </w:rPr>
            </w:pPr>
            <w:r w:rsidRPr="00B84C91">
              <w:rPr>
                <w:rFonts w:ascii="Arial" w:hAnsi="Arial" w:cs="Arial"/>
                <w:sz w:val="20"/>
                <w:szCs w:val="20"/>
              </w:rPr>
              <w:t>Cohort 3</w:t>
            </w:r>
          </w:p>
        </w:tc>
        <w:tc>
          <w:tcPr>
            <w:tcW w:w="1519" w:type="dxa"/>
            <w:noWrap/>
            <w:vAlign w:val="center"/>
            <w:hideMark/>
          </w:tcPr>
          <w:p w:rsidR="00AA00B4" w:rsidRPr="00B84C91" w:rsidRDefault="00AA00B4" w:rsidP="00A05B47">
            <w:pPr>
              <w:rPr>
                <w:rFonts w:ascii="Arial" w:hAnsi="Arial" w:cs="Arial"/>
                <w:sz w:val="20"/>
                <w:szCs w:val="20"/>
              </w:rPr>
            </w:pPr>
            <w:r w:rsidRPr="00B84C9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61" w:type="dxa"/>
            <w:noWrap/>
            <w:vAlign w:val="center"/>
            <w:hideMark/>
          </w:tcPr>
          <w:p w:rsidR="00AA00B4" w:rsidRPr="00B84C91" w:rsidRDefault="00AA00B4" w:rsidP="00A05B47">
            <w:pPr>
              <w:rPr>
                <w:rFonts w:ascii="Arial" w:hAnsi="Arial" w:cs="Arial"/>
                <w:sz w:val="20"/>
                <w:szCs w:val="20"/>
              </w:rPr>
            </w:pPr>
            <w:r w:rsidRPr="00B84C9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421" w:type="dxa"/>
            <w:noWrap/>
            <w:vAlign w:val="center"/>
            <w:hideMark/>
          </w:tcPr>
          <w:p w:rsidR="00AA00B4" w:rsidRPr="00B84C91" w:rsidRDefault="00AA00B4" w:rsidP="00A05B47">
            <w:pPr>
              <w:rPr>
                <w:rFonts w:ascii="Arial" w:hAnsi="Arial" w:cs="Arial"/>
                <w:sz w:val="20"/>
                <w:szCs w:val="20"/>
              </w:rPr>
            </w:pPr>
            <w:r w:rsidRPr="00B84C9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85" w:type="dxa"/>
            <w:noWrap/>
            <w:vAlign w:val="center"/>
            <w:hideMark/>
          </w:tcPr>
          <w:p w:rsidR="00AA00B4" w:rsidRPr="00B84C91" w:rsidRDefault="00AA00B4" w:rsidP="00A05B47">
            <w:pPr>
              <w:rPr>
                <w:rFonts w:ascii="Arial" w:hAnsi="Arial" w:cs="Arial"/>
                <w:sz w:val="20"/>
                <w:szCs w:val="20"/>
              </w:rPr>
            </w:pPr>
            <w:r w:rsidRPr="00B84C9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AA00B4" w:rsidRPr="00B84C91" w:rsidTr="00A05B47">
        <w:trPr>
          <w:trHeight w:val="300"/>
        </w:trPr>
        <w:tc>
          <w:tcPr>
            <w:tcW w:w="1413" w:type="dxa"/>
            <w:noWrap/>
            <w:vAlign w:val="center"/>
            <w:hideMark/>
          </w:tcPr>
          <w:p w:rsidR="00AA00B4" w:rsidRPr="00B84C91" w:rsidRDefault="00AA00B4" w:rsidP="00A05B4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B84C91">
              <w:rPr>
                <w:rFonts w:ascii="Arial" w:hAnsi="Arial" w:cs="Arial"/>
                <w:b/>
                <w:bCs/>
                <w:sz w:val="20"/>
                <w:szCs w:val="20"/>
              </w:rPr>
              <w:t>cfDNA</w:t>
            </w:r>
            <w:proofErr w:type="spellEnd"/>
            <w:r w:rsidRPr="00B84C9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84C91">
              <w:rPr>
                <w:rFonts w:ascii="Arial" w:hAnsi="Arial" w:cs="Arial"/>
                <w:b/>
                <w:bCs/>
                <w:sz w:val="20"/>
                <w:szCs w:val="20"/>
              </w:rPr>
              <w:t>conc</w:t>
            </w:r>
            <w:proofErr w:type="spellEnd"/>
          </w:p>
        </w:tc>
        <w:tc>
          <w:tcPr>
            <w:tcW w:w="1067" w:type="dxa"/>
            <w:noWrap/>
            <w:vAlign w:val="center"/>
            <w:hideMark/>
          </w:tcPr>
          <w:p w:rsidR="00AA00B4" w:rsidRPr="00B84C91" w:rsidRDefault="00AA00B4" w:rsidP="00A05B47">
            <w:pPr>
              <w:rPr>
                <w:rFonts w:ascii="Arial" w:hAnsi="Arial" w:cs="Arial"/>
                <w:sz w:val="20"/>
                <w:szCs w:val="20"/>
              </w:rPr>
            </w:pPr>
            <w:r w:rsidRPr="00B84C91">
              <w:rPr>
                <w:rFonts w:ascii="Arial" w:hAnsi="Arial" w:cs="Arial"/>
                <w:sz w:val="20"/>
                <w:szCs w:val="20"/>
              </w:rPr>
              <w:t>Cohort 1</w:t>
            </w:r>
          </w:p>
        </w:tc>
        <w:tc>
          <w:tcPr>
            <w:tcW w:w="1519" w:type="dxa"/>
            <w:noWrap/>
            <w:vAlign w:val="center"/>
            <w:hideMark/>
          </w:tcPr>
          <w:p w:rsidR="00AA00B4" w:rsidRPr="00B84C91" w:rsidRDefault="00AA00B4" w:rsidP="00A05B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:rsidR="00AA00B4" w:rsidRPr="00B84C91" w:rsidRDefault="00AA00B4" w:rsidP="00A05B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1" w:type="dxa"/>
            <w:noWrap/>
            <w:vAlign w:val="center"/>
            <w:hideMark/>
          </w:tcPr>
          <w:p w:rsidR="00AA00B4" w:rsidRPr="00B84C91" w:rsidRDefault="00AA00B4" w:rsidP="00A05B47">
            <w:pPr>
              <w:rPr>
                <w:rFonts w:ascii="Arial" w:hAnsi="Arial" w:cs="Arial"/>
                <w:sz w:val="20"/>
                <w:szCs w:val="20"/>
              </w:rPr>
            </w:pPr>
            <w:r w:rsidRPr="00B84C91">
              <w:rPr>
                <w:rFonts w:ascii="Arial" w:hAnsi="Arial" w:cs="Arial"/>
                <w:sz w:val="20"/>
                <w:szCs w:val="20"/>
              </w:rPr>
              <w:t>0.146</w:t>
            </w:r>
          </w:p>
        </w:tc>
        <w:tc>
          <w:tcPr>
            <w:tcW w:w="985" w:type="dxa"/>
            <w:noWrap/>
            <w:vAlign w:val="center"/>
            <w:hideMark/>
          </w:tcPr>
          <w:p w:rsidR="00AA00B4" w:rsidRPr="00B84C91" w:rsidRDefault="00AA00B4" w:rsidP="00A05B47">
            <w:pPr>
              <w:rPr>
                <w:rFonts w:ascii="Arial" w:hAnsi="Arial" w:cs="Arial"/>
                <w:sz w:val="20"/>
                <w:szCs w:val="20"/>
              </w:rPr>
            </w:pPr>
            <w:r w:rsidRPr="00B84C91">
              <w:rPr>
                <w:rFonts w:ascii="Arial" w:hAnsi="Arial" w:cs="Arial"/>
                <w:sz w:val="20"/>
                <w:szCs w:val="20"/>
              </w:rPr>
              <w:t xml:space="preserve">  0.137</w:t>
            </w:r>
          </w:p>
        </w:tc>
      </w:tr>
      <w:tr w:rsidR="00AA00B4" w:rsidRPr="00B84C91" w:rsidTr="00A05B47">
        <w:trPr>
          <w:trHeight w:val="300"/>
        </w:trPr>
        <w:tc>
          <w:tcPr>
            <w:tcW w:w="1413" w:type="dxa"/>
            <w:noWrap/>
            <w:vAlign w:val="center"/>
            <w:hideMark/>
          </w:tcPr>
          <w:p w:rsidR="00AA00B4" w:rsidRPr="00B84C91" w:rsidRDefault="00AA00B4" w:rsidP="00A05B4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67" w:type="dxa"/>
            <w:noWrap/>
            <w:vAlign w:val="center"/>
            <w:hideMark/>
          </w:tcPr>
          <w:p w:rsidR="00AA00B4" w:rsidRPr="00B84C91" w:rsidRDefault="00AA00B4" w:rsidP="00A05B47">
            <w:pPr>
              <w:rPr>
                <w:rFonts w:ascii="Arial" w:hAnsi="Arial" w:cs="Arial"/>
                <w:sz w:val="20"/>
                <w:szCs w:val="20"/>
              </w:rPr>
            </w:pPr>
            <w:r w:rsidRPr="00B84C91">
              <w:rPr>
                <w:rFonts w:ascii="Arial" w:hAnsi="Arial" w:cs="Arial"/>
                <w:sz w:val="20"/>
                <w:szCs w:val="20"/>
              </w:rPr>
              <w:t>Cohort 2</w:t>
            </w:r>
          </w:p>
        </w:tc>
        <w:tc>
          <w:tcPr>
            <w:tcW w:w="1519" w:type="dxa"/>
            <w:noWrap/>
            <w:vAlign w:val="center"/>
            <w:hideMark/>
          </w:tcPr>
          <w:p w:rsidR="00AA00B4" w:rsidRPr="00B84C91" w:rsidRDefault="00AA00B4" w:rsidP="00A05B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:rsidR="00AA00B4" w:rsidRPr="00B84C91" w:rsidRDefault="00AA00B4" w:rsidP="00A05B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1" w:type="dxa"/>
            <w:noWrap/>
            <w:vAlign w:val="center"/>
            <w:hideMark/>
          </w:tcPr>
          <w:p w:rsidR="00AA00B4" w:rsidRPr="00B84C91" w:rsidRDefault="00AA00B4" w:rsidP="00A05B47">
            <w:pPr>
              <w:rPr>
                <w:rFonts w:ascii="Arial" w:hAnsi="Arial" w:cs="Arial"/>
                <w:sz w:val="20"/>
                <w:szCs w:val="20"/>
              </w:rPr>
            </w:pPr>
            <w:r w:rsidRPr="00B84C91">
              <w:rPr>
                <w:rFonts w:ascii="Arial" w:hAnsi="Arial" w:cs="Arial"/>
                <w:sz w:val="20"/>
                <w:szCs w:val="20"/>
              </w:rPr>
              <w:t>0.354</w:t>
            </w:r>
          </w:p>
        </w:tc>
        <w:tc>
          <w:tcPr>
            <w:tcW w:w="985" w:type="dxa"/>
            <w:noWrap/>
            <w:vAlign w:val="center"/>
            <w:hideMark/>
          </w:tcPr>
          <w:p w:rsidR="00AA00B4" w:rsidRPr="00B84C91" w:rsidRDefault="00AA00B4" w:rsidP="00A05B47">
            <w:pPr>
              <w:rPr>
                <w:rFonts w:ascii="Arial" w:hAnsi="Arial" w:cs="Arial"/>
                <w:sz w:val="20"/>
                <w:szCs w:val="20"/>
              </w:rPr>
            </w:pPr>
            <w:r w:rsidRPr="00B84C9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A00B4" w:rsidRPr="00B84C91" w:rsidTr="00A05B47">
        <w:trPr>
          <w:trHeight w:val="300"/>
        </w:trPr>
        <w:tc>
          <w:tcPr>
            <w:tcW w:w="1413" w:type="dxa"/>
            <w:noWrap/>
            <w:vAlign w:val="center"/>
            <w:hideMark/>
          </w:tcPr>
          <w:p w:rsidR="00AA00B4" w:rsidRPr="00B84C91" w:rsidRDefault="00AA00B4" w:rsidP="00A05B4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67" w:type="dxa"/>
            <w:noWrap/>
            <w:vAlign w:val="center"/>
            <w:hideMark/>
          </w:tcPr>
          <w:p w:rsidR="00AA00B4" w:rsidRPr="00B84C91" w:rsidRDefault="00AA00B4" w:rsidP="00A05B47">
            <w:pPr>
              <w:rPr>
                <w:rFonts w:ascii="Arial" w:hAnsi="Arial" w:cs="Arial"/>
                <w:sz w:val="20"/>
                <w:szCs w:val="20"/>
              </w:rPr>
            </w:pPr>
            <w:r w:rsidRPr="00B84C91">
              <w:rPr>
                <w:rFonts w:ascii="Arial" w:hAnsi="Arial" w:cs="Arial"/>
                <w:sz w:val="20"/>
                <w:szCs w:val="20"/>
              </w:rPr>
              <w:t>Cohort 3</w:t>
            </w:r>
          </w:p>
        </w:tc>
        <w:tc>
          <w:tcPr>
            <w:tcW w:w="1519" w:type="dxa"/>
            <w:noWrap/>
            <w:vAlign w:val="center"/>
            <w:hideMark/>
          </w:tcPr>
          <w:p w:rsidR="00AA00B4" w:rsidRPr="00B84C91" w:rsidRDefault="00AA00B4" w:rsidP="00A05B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1" w:type="dxa"/>
            <w:noWrap/>
            <w:vAlign w:val="center"/>
            <w:hideMark/>
          </w:tcPr>
          <w:p w:rsidR="00AA00B4" w:rsidRPr="00B84C91" w:rsidRDefault="00AA00B4" w:rsidP="00A05B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1" w:type="dxa"/>
            <w:noWrap/>
            <w:vAlign w:val="center"/>
            <w:hideMark/>
          </w:tcPr>
          <w:p w:rsidR="00AA00B4" w:rsidRPr="00B84C91" w:rsidRDefault="00AA00B4" w:rsidP="00A05B47">
            <w:pPr>
              <w:rPr>
                <w:rFonts w:ascii="Arial" w:hAnsi="Arial" w:cs="Arial"/>
                <w:sz w:val="20"/>
                <w:szCs w:val="20"/>
              </w:rPr>
            </w:pPr>
            <w:r w:rsidRPr="00B84C91">
              <w:rPr>
                <w:rFonts w:ascii="Arial" w:hAnsi="Arial" w:cs="Arial"/>
                <w:sz w:val="20"/>
                <w:szCs w:val="20"/>
              </w:rPr>
              <w:t>0.230</w:t>
            </w:r>
          </w:p>
        </w:tc>
        <w:tc>
          <w:tcPr>
            <w:tcW w:w="985" w:type="dxa"/>
            <w:noWrap/>
            <w:vAlign w:val="center"/>
            <w:hideMark/>
          </w:tcPr>
          <w:p w:rsidR="00AA00B4" w:rsidRPr="00B84C91" w:rsidRDefault="00AA00B4" w:rsidP="00A05B47">
            <w:pPr>
              <w:rPr>
                <w:rFonts w:ascii="Arial" w:hAnsi="Arial" w:cs="Arial"/>
                <w:sz w:val="20"/>
                <w:szCs w:val="20"/>
              </w:rPr>
            </w:pPr>
            <w:r w:rsidRPr="00B84C91">
              <w:rPr>
                <w:rFonts w:ascii="Arial" w:hAnsi="Arial" w:cs="Arial"/>
                <w:sz w:val="20"/>
                <w:szCs w:val="20"/>
              </w:rPr>
              <w:t xml:space="preserve">  0.374</w:t>
            </w:r>
          </w:p>
        </w:tc>
      </w:tr>
      <w:tr w:rsidR="00AA00B4" w:rsidRPr="00B84C91" w:rsidTr="00A05B47">
        <w:trPr>
          <w:trHeight w:val="300"/>
        </w:trPr>
        <w:tc>
          <w:tcPr>
            <w:tcW w:w="6381" w:type="dxa"/>
            <w:gridSpan w:val="5"/>
            <w:noWrap/>
            <w:vAlign w:val="center"/>
            <w:hideMark/>
          </w:tcPr>
          <w:p w:rsidR="00AA00B4" w:rsidRPr="00B84C91" w:rsidRDefault="00AA00B4" w:rsidP="00A05B4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84C91">
              <w:rPr>
                <w:rFonts w:ascii="Arial" w:hAnsi="Arial" w:cs="Arial"/>
                <w:b/>
                <w:sz w:val="20"/>
                <w:szCs w:val="20"/>
              </w:rPr>
              <w:t>NA: not applicable because the factor input (ng) was constant</w:t>
            </w:r>
          </w:p>
        </w:tc>
        <w:tc>
          <w:tcPr>
            <w:tcW w:w="985" w:type="dxa"/>
            <w:noWrap/>
            <w:vAlign w:val="center"/>
            <w:hideMark/>
          </w:tcPr>
          <w:p w:rsidR="00AA00B4" w:rsidRPr="00B84C91" w:rsidRDefault="00AA00B4" w:rsidP="00A05B4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</w:tbl>
    <w:p w:rsidR="00AA00B4" w:rsidRDefault="00AA00B4" w:rsidP="00AA00B4">
      <w:pPr>
        <w:rPr>
          <w:rFonts w:ascii="Arial" w:hAnsi="Arial" w:cs="Arial"/>
          <w:b/>
          <w:sz w:val="24"/>
          <w:szCs w:val="24"/>
        </w:rPr>
      </w:pPr>
      <w:r w:rsidRPr="00293B72">
        <w:rPr>
          <w:rFonts w:ascii="Arial" w:hAnsi="Arial" w:cs="Arial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134"/>
        <w:gridCol w:w="1417"/>
        <w:gridCol w:w="993"/>
        <w:gridCol w:w="1431"/>
        <w:gridCol w:w="992"/>
      </w:tblGrid>
      <w:tr w:rsidR="00AA00B4" w:rsidRPr="00B84C91" w:rsidTr="00A05B47">
        <w:trPr>
          <w:trHeight w:val="300"/>
        </w:trPr>
        <w:tc>
          <w:tcPr>
            <w:tcW w:w="7380" w:type="dxa"/>
            <w:gridSpan w:val="6"/>
            <w:noWrap/>
            <w:vAlign w:val="center"/>
          </w:tcPr>
          <w:p w:rsidR="00AA00B4" w:rsidRPr="00B84C91" w:rsidRDefault="00AA00B4" w:rsidP="00A05B4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84C9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able S1B. Correlation among (pre)analytical factors in </w:t>
            </w:r>
            <w:proofErr w:type="spellStart"/>
            <w:r w:rsidRPr="00B84C91">
              <w:rPr>
                <w:rFonts w:ascii="Arial" w:hAnsi="Arial" w:cs="Arial"/>
                <w:b/>
                <w:bCs/>
                <w:sz w:val="20"/>
                <w:szCs w:val="20"/>
              </w:rPr>
              <w:t>ddPCR</w:t>
            </w:r>
            <w:proofErr w:type="spellEnd"/>
          </w:p>
        </w:tc>
      </w:tr>
      <w:tr w:rsidR="00AA00B4" w:rsidRPr="00B84C91" w:rsidTr="00A05B47">
        <w:trPr>
          <w:trHeight w:val="300"/>
        </w:trPr>
        <w:tc>
          <w:tcPr>
            <w:tcW w:w="1413" w:type="dxa"/>
            <w:noWrap/>
            <w:vAlign w:val="center"/>
            <w:hideMark/>
          </w:tcPr>
          <w:p w:rsidR="00AA00B4" w:rsidRPr="00B84C91" w:rsidRDefault="00AA00B4" w:rsidP="00A05B4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AA00B4" w:rsidRPr="00B84C91" w:rsidRDefault="00AA00B4" w:rsidP="00A05B4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noWrap/>
            <w:vAlign w:val="center"/>
            <w:hideMark/>
          </w:tcPr>
          <w:p w:rsidR="00AA00B4" w:rsidRPr="00B84C91" w:rsidRDefault="00AA00B4" w:rsidP="00A05B4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B84C91">
              <w:rPr>
                <w:rFonts w:ascii="Arial" w:hAnsi="Arial" w:cs="Arial"/>
                <w:b/>
                <w:bCs/>
                <w:sz w:val="20"/>
                <w:szCs w:val="20"/>
              </w:rPr>
              <w:t>cfDNA</w:t>
            </w:r>
            <w:proofErr w:type="spellEnd"/>
            <w:r w:rsidRPr="00B84C9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84C91">
              <w:rPr>
                <w:rFonts w:ascii="Arial" w:hAnsi="Arial" w:cs="Arial"/>
                <w:b/>
                <w:bCs/>
                <w:sz w:val="20"/>
                <w:szCs w:val="20"/>
              </w:rPr>
              <w:t>conc</w:t>
            </w:r>
            <w:proofErr w:type="spellEnd"/>
          </w:p>
        </w:tc>
        <w:tc>
          <w:tcPr>
            <w:tcW w:w="2423" w:type="dxa"/>
            <w:gridSpan w:val="2"/>
            <w:noWrap/>
            <w:vAlign w:val="center"/>
            <w:hideMark/>
          </w:tcPr>
          <w:p w:rsidR="00AA00B4" w:rsidRPr="00B84C91" w:rsidRDefault="00AA00B4" w:rsidP="00A05B4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B84C91">
              <w:rPr>
                <w:rFonts w:ascii="Arial" w:hAnsi="Arial" w:cs="Arial"/>
                <w:b/>
                <w:bCs/>
                <w:sz w:val="20"/>
                <w:szCs w:val="20"/>
              </w:rPr>
              <w:t>MolCov</w:t>
            </w:r>
            <w:proofErr w:type="spellEnd"/>
          </w:p>
        </w:tc>
      </w:tr>
      <w:tr w:rsidR="00AA00B4" w:rsidRPr="00B84C91" w:rsidTr="00A05B47">
        <w:trPr>
          <w:trHeight w:val="300"/>
        </w:trPr>
        <w:tc>
          <w:tcPr>
            <w:tcW w:w="1413" w:type="dxa"/>
            <w:noWrap/>
            <w:vAlign w:val="center"/>
            <w:hideMark/>
          </w:tcPr>
          <w:p w:rsidR="00AA00B4" w:rsidRPr="00B84C91" w:rsidRDefault="00AA00B4" w:rsidP="00A05B4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AA00B4" w:rsidRPr="00B84C91" w:rsidRDefault="00AA00B4" w:rsidP="00A05B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AA00B4" w:rsidRPr="00B84C91" w:rsidRDefault="00AA00B4" w:rsidP="00A05B4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84C91">
              <w:rPr>
                <w:rFonts w:ascii="Arial" w:hAnsi="Arial" w:cs="Arial"/>
                <w:b/>
                <w:sz w:val="20"/>
                <w:szCs w:val="20"/>
              </w:rPr>
              <w:t>Pearson's r</w:t>
            </w:r>
          </w:p>
        </w:tc>
        <w:tc>
          <w:tcPr>
            <w:tcW w:w="993" w:type="dxa"/>
            <w:noWrap/>
            <w:vAlign w:val="center"/>
            <w:hideMark/>
          </w:tcPr>
          <w:p w:rsidR="00AA00B4" w:rsidRPr="00B84C91" w:rsidRDefault="00AA00B4" w:rsidP="00A05B47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p </w:t>
            </w:r>
            <w:r w:rsidRPr="00B84C91">
              <w:rPr>
                <w:rFonts w:ascii="Arial" w:hAnsi="Arial" w:cs="Arial"/>
                <w:b/>
                <w:sz w:val="20"/>
                <w:szCs w:val="20"/>
              </w:rPr>
              <w:t>value</w:t>
            </w:r>
          </w:p>
        </w:tc>
        <w:tc>
          <w:tcPr>
            <w:tcW w:w="1431" w:type="dxa"/>
            <w:noWrap/>
            <w:vAlign w:val="center"/>
            <w:hideMark/>
          </w:tcPr>
          <w:p w:rsidR="00AA00B4" w:rsidRPr="00B84C91" w:rsidRDefault="00AA00B4" w:rsidP="00A05B4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84C91">
              <w:rPr>
                <w:rFonts w:ascii="Arial" w:hAnsi="Arial" w:cs="Arial"/>
                <w:b/>
                <w:sz w:val="20"/>
                <w:szCs w:val="20"/>
              </w:rPr>
              <w:t>Pearson's r</w:t>
            </w:r>
          </w:p>
        </w:tc>
        <w:tc>
          <w:tcPr>
            <w:tcW w:w="992" w:type="dxa"/>
            <w:noWrap/>
            <w:vAlign w:val="center"/>
            <w:hideMark/>
          </w:tcPr>
          <w:p w:rsidR="00AA00B4" w:rsidRPr="00B84C91" w:rsidRDefault="00AA00B4" w:rsidP="00A05B47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p </w:t>
            </w:r>
            <w:r w:rsidRPr="00B84C91">
              <w:rPr>
                <w:rFonts w:ascii="Arial" w:hAnsi="Arial" w:cs="Arial"/>
                <w:b/>
                <w:sz w:val="20"/>
                <w:szCs w:val="20"/>
              </w:rPr>
              <w:t>value</w:t>
            </w:r>
          </w:p>
        </w:tc>
      </w:tr>
      <w:tr w:rsidR="00AA00B4" w:rsidRPr="00B84C91" w:rsidTr="00A05B47">
        <w:trPr>
          <w:trHeight w:val="300"/>
        </w:trPr>
        <w:tc>
          <w:tcPr>
            <w:tcW w:w="1413" w:type="dxa"/>
            <w:noWrap/>
            <w:vAlign w:val="center"/>
            <w:hideMark/>
          </w:tcPr>
          <w:p w:rsidR="00AA00B4" w:rsidRPr="00B84C91" w:rsidRDefault="00AA00B4" w:rsidP="00A05B4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84C91">
              <w:rPr>
                <w:rFonts w:ascii="Arial" w:hAnsi="Arial" w:cs="Arial"/>
                <w:b/>
                <w:bCs/>
                <w:sz w:val="20"/>
                <w:szCs w:val="20"/>
              </w:rPr>
              <w:t>Input (ng)</w:t>
            </w:r>
          </w:p>
        </w:tc>
        <w:tc>
          <w:tcPr>
            <w:tcW w:w="1134" w:type="dxa"/>
            <w:noWrap/>
            <w:vAlign w:val="center"/>
            <w:hideMark/>
          </w:tcPr>
          <w:p w:rsidR="00AA00B4" w:rsidRPr="00B84C91" w:rsidRDefault="00AA00B4" w:rsidP="00A05B47">
            <w:pPr>
              <w:rPr>
                <w:rFonts w:ascii="Arial" w:hAnsi="Arial" w:cs="Arial"/>
                <w:sz w:val="20"/>
                <w:szCs w:val="20"/>
              </w:rPr>
            </w:pPr>
            <w:r w:rsidRPr="00B84C91">
              <w:rPr>
                <w:rFonts w:ascii="Arial" w:hAnsi="Arial" w:cs="Arial"/>
                <w:sz w:val="20"/>
                <w:szCs w:val="20"/>
              </w:rPr>
              <w:t>Cohort 1</w:t>
            </w:r>
          </w:p>
        </w:tc>
        <w:tc>
          <w:tcPr>
            <w:tcW w:w="1417" w:type="dxa"/>
            <w:noWrap/>
            <w:vAlign w:val="center"/>
            <w:hideMark/>
          </w:tcPr>
          <w:p w:rsidR="00AA00B4" w:rsidRPr="00B84C91" w:rsidRDefault="00AA00B4" w:rsidP="00A05B47">
            <w:pPr>
              <w:rPr>
                <w:rFonts w:ascii="Arial" w:hAnsi="Arial" w:cs="Arial"/>
                <w:sz w:val="20"/>
                <w:szCs w:val="20"/>
              </w:rPr>
            </w:pPr>
            <w:r w:rsidRPr="00B84C91">
              <w:rPr>
                <w:rFonts w:ascii="Arial" w:hAnsi="Arial" w:cs="Arial"/>
                <w:sz w:val="20"/>
                <w:szCs w:val="20"/>
              </w:rPr>
              <w:t>0.306</w:t>
            </w:r>
          </w:p>
        </w:tc>
        <w:tc>
          <w:tcPr>
            <w:tcW w:w="993" w:type="dxa"/>
            <w:noWrap/>
            <w:vAlign w:val="center"/>
            <w:hideMark/>
          </w:tcPr>
          <w:p w:rsidR="00AA00B4" w:rsidRPr="00B84C91" w:rsidRDefault="00AA00B4" w:rsidP="00A05B47">
            <w:pPr>
              <w:rPr>
                <w:rFonts w:ascii="Arial" w:hAnsi="Arial" w:cs="Arial"/>
                <w:sz w:val="20"/>
                <w:szCs w:val="20"/>
              </w:rPr>
            </w:pPr>
            <w:r w:rsidRPr="00B84C91">
              <w:rPr>
                <w:rFonts w:ascii="Arial" w:hAnsi="Arial" w:cs="Arial"/>
                <w:sz w:val="20"/>
                <w:szCs w:val="20"/>
              </w:rPr>
              <w:t xml:space="preserve">  0.008</w:t>
            </w:r>
          </w:p>
        </w:tc>
        <w:tc>
          <w:tcPr>
            <w:tcW w:w="1431" w:type="dxa"/>
            <w:noWrap/>
            <w:vAlign w:val="center"/>
            <w:hideMark/>
          </w:tcPr>
          <w:p w:rsidR="00AA00B4" w:rsidRPr="00B84C91" w:rsidRDefault="00AA00B4" w:rsidP="00A05B47">
            <w:pPr>
              <w:rPr>
                <w:rFonts w:ascii="Arial" w:hAnsi="Arial" w:cs="Arial"/>
                <w:sz w:val="20"/>
                <w:szCs w:val="20"/>
              </w:rPr>
            </w:pPr>
            <w:r w:rsidRPr="00B84C91">
              <w:rPr>
                <w:rFonts w:ascii="Arial" w:hAnsi="Arial" w:cs="Arial"/>
                <w:sz w:val="20"/>
                <w:szCs w:val="20"/>
              </w:rPr>
              <w:t>0.926</w:t>
            </w:r>
          </w:p>
        </w:tc>
        <w:tc>
          <w:tcPr>
            <w:tcW w:w="992" w:type="dxa"/>
            <w:noWrap/>
            <w:vAlign w:val="center"/>
            <w:hideMark/>
          </w:tcPr>
          <w:p w:rsidR="00AA00B4" w:rsidRPr="00B84C91" w:rsidRDefault="00AA00B4" w:rsidP="00A05B47">
            <w:pPr>
              <w:rPr>
                <w:rFonts w:ascii="Arial" w:hAnsi="Arial" w:cs="Arial"/>
                <w:sz w:val="20"/>
                <w:szCs w:val="20"/>
              </w:rPr>
            </w:pPr>
            <w:r w:rsidRPr="00B84C9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A00B4" w:rsidRPr="00B84C91" w:rsidTr="00A05B47">
        <w:trPr>
          <w:trHeight w:val="300"/>
        </w:trPr>
        <w:tc>
          <w:tcPr>
            <w:tcW w:w="1413" w:type="dxa"/>
            <w:noWrap/>
            <w:vAlign w:val="center"/>
            <w:hideMark/>
          </w:tcPr>
          <w:p w:rsidR="00AA00B4" w:rsidRPr="00B84C91" w:rsidRDefault="00AA00B4" w:rsidP="00A05B4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AA00B4" w:rsidRPr="00B84C91" w:rsidRDefault="00AA00B4" w:rsidP="00A05B47">
            <w:pPr>
              <w:rPr>
                <w:rFonts w:ascii="Arial" w:hAnsi="Arial" w:cs="Arial"/>
                <w:sz w:val="20"/>
                <w:szCs w:val="20"/>
              </w:rPr>
            </w:pPr>
            <w:r w:rsidRPr="00B84C91">
              <w:rPr>
                <w:rFonts w:ascii="Arial" w:hAnsi="Arial" w:cs="Arial"/>
                <w:sz w:val="20"/>
                <w:szCs w:val="20"/>
              </w:rPr>
              <w:t>Cohort 2</w:t>
            </w:r>
          </w:p>
        </w:tc>
        <w:tc>
          <w:tcPr>
            <w:tcW w:w="1417" w:type="dxa"/>
            <w:noWrap/>
            <w:vAlign w:val="center"/>
            <w:hideMark/>
          </w:tcPr>
          <w:p w:rsidR="00AA00B4" w:rsidRPr="00B84C91" w:rsidRDefault="00AA00B4" w:rsidP="00A05B47">
            <w:pPr>
              <w:rPr>
                <w:rFonts w:ascii="Arial" w:hAnsi="Arial" w:cs="Arial"/>
                <w:sz w:val="20"/>
                <w:szCs w:val="20"/>
              </w:rPr>
            </w:pPr>
            <w:r w:rsidRPr="00B84C9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AA00B4" w:rsidRPr="00B84C91" w:rsidRDefault="00AA00B4" w:rsidP="00A05B47">
            <w:pPr>
              <w:rPr>
                <w:rFonts w:ascii="Arial" w:hAnsi="Arial" w:cs="Arial"/>
                <w:sz w:val="20"/>
                <w:szCs w:val="20"/>
              </w:rPr>
            </w:pPr>
            <w:r w:rsidRPr="00B84C9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431" w:type="dxa"/>
            <w:noWrap/>
            <w:vAlign w:val="center"/>
            <w:hideMark/>
          </w:tcPr>
          <w:p w:rsidR="00AA00B4" w:rsidRPr="00B84C91" w:rsidRDefault="00AA00B4" w:rsidP="00A05B47">
            <w:pPr>
              <w:rPr>
                <w:rFonts w:ascii="Arial" w:hAnsi="Arial" w:cs="Arial"/>
                <w:sz w:val="20"/>
                <w:szCs w:val="20"/>
              </w:rPr>
            </w:pPr>
            <w:r w:rsidRPr="00B84C91">
              <w:rPr>
                <w:rFonts w:ascii="Arial" w:hAnsi="Arial" w:cs="Arial"/>
                <w:sz w:val="20"/>
                <w:szCs w:val="20"/>
              </w:rPr>
              <w:t>0.899</w:t>
            </w:r>
          </w:p>
        </w:tc>
        <w:tc>
          <w:tcPr>
            <w:tcW w:w="992" w:type="dxa"/>
            <w:noWrap/>
            <w:vAlign w:val="center"/>
            <w:hideMark/>
          </w:tcPr>
          <w:p w:rsidR="00AA00B4" w:rsidRPr="00B84C91" w:rsidRDefault="00AA00B4" w:rsidP="00A05B47">
            <w:pPr>
              <w:rPr>
                <w:rFonts w:ascii="Arial" w:hAnsi="Arial" w:cs="Arial"/>
                <w:sz w:val="20"/>
                <w:szCs w:val="20"/>
              </w:rPr>
            </w:pPr>
            <w:r w:rsidRPr="00B84C9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A00B4" w:rsidRPr="00B84C91" w:rsidTr="00A05B47">
        <w:trPr>
          <w:trHeight w:val="300"/>
        </w:trPr>
        <w:tc>
          <w:tcPr>
            <w:tcW w:w="1413" w:type="dxa"/>
            <w:noWrap/>
            <w:vAlign w:val="center"/>
            <w:hideMark/>
          </w:tcPr>
          <w:p w:rsidR="00AA00B4" w:rsidRPr="00B84C91" w:rsidRDefault="00AA00B4" w:rsidP="00A05B4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B84C91">
              <w:rPr>
                <w:rFonts w:ascii="Arial" w:hAnsi="Arial" w:cs="Arial"/>
                <w:b/>
                <w:bCs/>
                <w:sz w:val="20"/>
                <w:szCs w:val="20"/>
              </w:rPr>
              <w:t>cfDNA</w:t>
            </w:r>
            <w:proofErr w:type="spellEnd"/>
            <w:r w:rsidRPr="00B84C9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84C91">
              <w:rPr>
                <w:rFonts w:ascii="Arial" w:hAnsi="Arial" w:cs="Arial"/>
                <w:b/>
                <w:bCs/>
                <w:sz w:val="20"/>
                <w:szCs w:val="20"/>
              </w:rPr>
              <w:t>conc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AA00B4" w:rsidRPr="00B84C91" w:rsidRDefault="00AA00B4" w:rsidP="00A05B47">
            <w:pPr>
              <w:rPr>
                <w:rFonts w:ascii="Arial" w:hAnsi="Arial" w:cs="Arial"/>
                <w:sz w:val="20"/>
                <w:szCs w:val="20"/>
              </w:rPr>
            </w:pPr>
            <w:r w:rsidRPr="00B84C91">
              <w:rPr>
                <w:rFonts w:ascii="Arial" w:hAnsi="Arial" w:cs="Arial"/>
                <w:sz w:val="20"/>
                <w:szCs w:val="20"/>
              </w:rPr>
              <w:t>Cohort 1</w:t>
            </w:r>
          </w:p>
        </w:tc>
        <w:tc>
          <w:tcPr>
            <w:tcW w:w="1417" w:type="dxa"/>
            <w:noWrap/>
            <w:vAlign w:val="center"/>
            <w:hideMark/>
          </w:tcPr>
          <w:p w:rsidR="00AA00B4" w:rsidRPr="00B84C91" w:rsidRDefault="00AA00B4" w:rsidP="00A05B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AA00B4" w:rsidRPr="00B84C91" w:rsidRDefault="00AA00B4" w:rsidP="00A05B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1" w:type="dxa"/>
            <w:noWrap/>
            <w:vAlign w:val="center"/>
            <w:hideMark/>
          </w:tcPr>
          <w:p w:rsidR="00AA00B4" w:rsidRPr="00B84C91" w:rsidRDefault="00AA00B4" w:rsidP="00A05B47">
            <w:pPr>
              <w:rPr>
                <w:rFonts w:ascii="Arial" w:hAnsi="Arial" w:cs="Arial"/>
                <w:sz w:val="20"/>
                <w:szCs w:val="20"/>
              </w:rPr>
            </w:pPr>
            <w:r w:rsidRPr="00B84C91">
              <w:rPr>
                <w:rFonts w:ascii="Arial" w:hAnsi="Arial" w:cs="Arial"/>
                <w:sz w:val="20"/>
                <w:szCs w:val="20"/>
              </w:rPr>
              <w:t>0.273</w:t>
            </w:r>
          </w:p>
        </w:tc>
        <w:tc>
          <w:tcPr>
            <w:tcW w:w="992" w:type="dxa"/>
            <w:noWrap/>
            <w:vAlign w:val="center"/>
            <w:hideMark/>
          </w:tcPr>
          <w:p w:rsidR="00AA00B4" w:rsidRPr="00B84C91" w:rsidRDefault="00AA00B4" w:rsidP="00A05B47">
            <w:pPr>
              <w:rPr>
                <w:rFonts w:ascii="Arial" w:hAnsi="Arial" w:cs="Arial"/>
                <w:sz w:val="20"/>
                <w:szCs w:val="20"/>
              </w:rPr>
            </w:pPr>
            <w:r w:rsidRPr="00B84C91">
              <w:rPr>
                <w:rFonts w:ascii="Arial" w:hAnsi="Arial" w:cs="Arial"/>
                <w:sz w:val="20"/>
                <w:szCs w:val="20"/>
              </w:rPr>
              <w:t xml:space="preserve">  0.019</w:t>
            </w:r>
          </w:p>
        </w:tc>
      </w:tr>
      <w:tr w:rsidR="00AA00B4" w:rsidRPr="00B84C91" w:rsidTr="00A05B47">
        <w:trPr>
          <w:trHeight w:val="300"/>
        </w:trPr>
        <w:tc>
          <w:tcPr>
            <w:tcW w:w="1413" w:type="dxa"/>
            <w:noWrap/>
            <w:vAlign w:val="center"/>
            <w:hideMark/>
          </w:tcPr>
          <w:p w:rsidR="00AA00B4" w:rsidRPr="00B84C91" w:rsidRDefault="00AA00B4" w:rsidP="00A05B4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AA00B4" w:rsidRPr="00B84C91" w:rsidRDefault="00AA00B4" w:rsidP="00A05B47">
            <w:pPr>
              <w:rPr>
                <w:rFonts w:ascii="Arial" w:hAnsi="Arial" w:cs="Arial"/>
                <w:sz w:val="20"/>
                <w:szCs w:val="20"/>
              </w:rPr>
            </w:pPr>
            <w:r w:rsidRPr="00B84C91">
              <w:rPr>
                <w:rFonts w:ascii="Arial" w:hAnsi="Arial" w:cs="Arial"/>
                <w:sz w:val="20"/>
                <w:szCs w:val="20"/>
              </w:rPr>
              <w:t>Cohort 2</w:t>
            </w:r>
          </w:p>
        </w:tc>
        <w:tc>
          <w:tcPr>
            <w:tcW w:w="1417" w:type="dxa"/>
            <w:noWrap/>
            <w:vAlign w:val="center"/>
            <w:hideMark/>
          </w:tcPr>
          <w:p w:rsidR="00AA00B4" w:rsidRPr="00B84C91" w:rsidRDefault="00AA00B4" w:rsidP="00A05B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AA00B4" w:rsidRPr="00B84C91" w:rsidRDefault="00AA00B4" w:rsidP="00A05B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1" w:type="dxa"/>
            <w:noWrap/>
            <w:vAlign w:val="center"/>
            <w:hideMark/>
          </w:tcPr>
          <w:p w:rsidR="00AA00B4" w:rsidRPr="00B84C91" w:rsidRDefault="00AA00B4" w:rsidP="00A05B47">
            <w:pPr>
              <w:rPr>
                <w:rFonts w:ascii="Arial" w:hAnsi="Arial" w:cs="Arial"/>
                <w:sz w:val="20"/>
                <w:szCs w:val="20"/>
              </w:rPr>
            </w:pPr>
            <w:r w:rsidRPr="00B84C91">
              <w:rPr>
                <w:rFonts w:ascii="Arial" w:hAnsi="Arial" w:cs="Arial"/>
                <w:sz w:val="20"/>
                <w:szCs w:val="20"/>
              </w:rPr>
              <w:t>0.708</w:t>
            </w:r>
          </w:p>
        </w:tc>
        <w:tc>
          <w:tcPr>
            <w:tcW w:w="992" w:type="dxa"/>
            <w:noWrap/>
            <w:vAlign w:val="center"/>
            <w:hideMark/>
          </w:tcPr>
          <w:p w:rsidR="00AA00B4" w:rsidRPr="00B84C91" w:rsidRDefault="00AA00B4" w:rsidP="00A05B47">
            <w:pPr>
              <w:rPr>
                <w:rFonts w:ascii="Arial" w:hAnsi="Arial" w:cs="Arial"/>
                <w:sz w:val="20"/>
                <w:szCs w:val="20"/>
              </w:rPr>
            </w:pPr>
            <w:r w:rsidRPr="00B84C9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</w:tbl>
    <w:p w:rsidR="000F013E" w:rsidRDefault="000F013E"/>
    <w:p w:rsidR="000F013E" w:rsidRDefault="000F013E">
      <w:r>
        <w:br w:type="page"/>
      </w:r>
    </w:p>
    <w:tbl>
      <w:tblPr>
        <w:tblW w:w="10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90"/>
        <w:gridCol w:w="946"/>
        <w:gridCol w:w="732"/>
        <w:gridCol w:w="911"/>
        <w:gridCol w:w="2111"/>
        <w:gridCol w:w="1274"/>
        <w:gridCol w:w="963"/>
        <w:gridCol w:w="639"/>
        <w:gridCol w:w="1284"/>
      </w:tblGrid>
      <w:tr w:rsidR="004E39D8" w:rsidRPr="00A05B47" w:rsidTr="006F609A">
        <w:trPr>
          <w:trHeight w:val="558"/>
        </w:trPr>
        <w:tc>
          <w:tcPr>
            <w:tcW w:w="10250" w:type="dxa"/>
            <w:gridSpan w:val="9"/>
            <w:shd w:val="clear" w:color="auto" w:fill="auto"/>
            <w:vAlign w:val="center"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84C91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Table S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  <w:r w:rsidRPr="00B84C9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.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Pre-analytical variables in samples containing outliers</w:t>
            </w:r>
          </w:p>
        </w:tc>
      </w:tr>
      <w:tr w:rsidR="004E39D8" w:rsidRPr="00A05B47" w:rsidTr="006F609A">
        <w:trPr>
          <w:trHeight w:val="630"/>
        </w:trPr>
        <w:tc>
          <w:tcPr>
            <w:tcW w:w="1390" w:type="dxa"/>
            <w:shd w:val="clear" w:color="auto" w:fill="auto"/>
            <w:vAlign w:val="center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hort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05B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ampleID</w:t>
            </w:r>
            <w:proofErr w:type="spellEnd"/>
          </w:p>
        </w:tc>
        <w:tc>
          <w:tcPr>
            <w:tcW w:w="732" w:type="dxa"/>
            <w:shd w:val="clear" w:color="auto" w:fill="auto"/>
            <w:vAlign w:val="center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utlier</w:t>
            </w:r>
          </w:p>
        </w:tc>
        <w:tc>
          <w:tcPr>
            <w:tcW w:w="911" w:type="dxa"/>
            <w:shd w:val="clear" w:color="auto" w:fill="auto"/>
            <w:vAlign w:val="center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2111" w:type="dxa"/>
            <w:shd w:val="clear" w:color="auto" w:fill="auto"/>
            <w:vAlign w:val="center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llele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05B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fDNA</w:t>
            </w:r>
            <w:proofErr w:type="spellEnd"/>
            <w:r w:rsidRPr="00A05B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concentration (ng/mL)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olecular coverage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AF (%)</w:t>
            </w:r>
          </w:p>
        </w:tc>
        <w:tc>
          <w:tcPr>
            <w:tcW w:w="1284" w:type="dxa"/>
            <w:shd w:val="clear" w:color="auto" w:fill="auto"/>
            <w:vAlign w:val="center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utant molecules/mL plasma</w:t>
            </w:r>
          </w:p>
        </w:tc>
      </w:tr>
      <w:tr w:rsidR="004E39D8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1_NGS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2011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RAS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Q61L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7.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5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</w:tr>
      <w:tr w:rsidR="004E39D8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1_NGS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2011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per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RAS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G12C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7.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5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</w:tr>
      <w:tr w:rsidR="004E39D8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1_NGS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2011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per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S464L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7.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4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</w:p>
        </w:tc>
      </w:tr>
      <w:tr w:rsidR="004E39D8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1_NGS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2011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per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P2K1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K57T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7.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70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</w:t>
            </w:r>
          </w:p>
        </w:tc>
      </w:tr>
      <w:tr w:rsidR="004E39D8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1_NGS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2011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per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RAS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Q61L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7.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9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</w:t>
            </w:r>
          </w:p>
        </w:tc>
      </w:tr>
      <w:tr w:rsidR="004E39D8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1_NGS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2011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per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RAS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G12S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7.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88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</w:t>
            </w:r>
          </w:p>
        </w:tc>
      </w:tr>
      <w:tr w:rsidR="004E39D8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1_NGS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2011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RAS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G12A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7.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88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</w:t>
            </w:r>
          </w:p>
        </w:tc>
      </w:tr>
      <w:tr w:rsidR="004E39D8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1_NGS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2011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RAS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Q61H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7.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9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7</w:t>
            </w:r>
          </w:p>
        </w:tc>
      </w:tr>
      <w:tr w:rsidR="004E39D8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1_NGS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2011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per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G465R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7.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38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</w:t>
            </w:r>
          </w:p>
        </w:tc>
      </w:tr>
      <w:tr w:rsidR="004E39D8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1_NGS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2011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RAS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G12V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7.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5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4</w:t>
            </w:r>
          </w:p>
        </w:tc>
      </w:tr>
      <w:tr w:rsidR="004E39D8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1_NGS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2011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RAS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G12R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7.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5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5</w:t>
            </w:r>
          </w:p>
        </w:tc>
      </w:tr>
      <w:tr w:rsidR="004E39D8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1_NGS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2011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RAS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G12D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7.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5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7</w:t>
            </w:r>
          </w:p>
        </w:tc>
      </w:tr>
      <w:tr w:rsidR="004E39D8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1_NGS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2011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RAS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A146T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7.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9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9</w:t>
            </w:r>
          </w:p>
        </w:tc>
      </w:tr>
      <w:tr w:rsidR="004E39D8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1_NGS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2037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RAS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G12C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4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4E39D8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1_NGS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2037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RAS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Q61K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7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4E39D8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1_NGS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2037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er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G266R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54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</w:tr>
      <w:tr w:rsidR="004E39D8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1_NGS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2052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er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F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V600E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4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9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</w:tr>
      <w:tr w:rsidR="004E39D8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1_NGS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2065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P2K1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E203K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8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4E39D8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1_NGS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2065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er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G245S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9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4E39D8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1_NGS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2065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R175H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3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8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</w:t>
            </w:r>
          </w:p>
        </w:tc>
      </w:tr>
      <w:tr w:rsidR="004E39D8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1_NGS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2519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per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IK3CA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E542K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8.2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3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4</w:t>
            </w:r>
          </w:p>
        </w:tc>
      </w:tr>
      <w:tr w:rsidR="004E39D8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1_NGS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2519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RAS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Q61K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8.2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7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2</w:t>
            </w:r>
          </w:p>
        </w:tc>
      </w:tr>
      <w:tr w:rsidR="004E39D8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1_NGS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2519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P2K1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K57N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8.2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1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2</w:t>
            </w:r>
          </w:p>
        </w:tc>
      </w:tr>
      <w:tr w:rsidR="004E39D8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1_NGS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2519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per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RAS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G12R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8.2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29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7</w:t>
            </w:r>
          </w:p>
        </w:tc>
      </w:tr>
      <w:tr w:rsidR="004E39D8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1_NGS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2519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G465E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8.2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18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5</w:t>
            </w:r>
          </w:p>
        </w:tc>
      </w:tr>
      <w:tr w:rsidR="004E39D8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1_NGS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2519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G465R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8.2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16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1</w:t>
            </w:r>
          </w:p>
        </w:tc>
      </w:tr>
      <w:tr w:rsidR="004E39D8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1_NGS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2519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RAS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Q61H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8.2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50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73</w:t>
            </w:r>
          </w:p>
        </w:tc>
      </w:tr>
      <w:tr w:rsidR="004E39D8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1_NGS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2519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S464L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8.2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2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9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68</w:t>
            </w:r>
          </w:p>
        </w:tc>
      </w:tr>
      <w:tr w:rsidR="004E39D8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1_NGS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2519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P2K1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K57T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8.2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1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68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386</w:t>
            </w:r>
          </w:p>
        </w:tc>
      </w:tr>
      <w:tr w:rsidR="004E39D8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1_NGS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2519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C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R1450Ter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8.2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8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.94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543</w:t>
            </w:r>
          </w:p>
        </w:tc>
      </w:tr>
      <w:tr w:rsidR="004E39D8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1_NGS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2519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R282W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8.2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1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.41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428</w:t>
            </w:r>
          </w:p>
        </w:tc>
      </w:tr>
      <w:tr w:rsidR="004E39D8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1_NGS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2528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er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C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G1312Ter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41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</w:tr>
      <w:tr w:rsidR="004E39D8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1_NGS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2528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er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V272M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65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</w:tr>
      <w:tr w:rsidR="004E39D8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1_NGS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2530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er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C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R876Ter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3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4E39D8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1_NGS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2530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er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C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R1450Ter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3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8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6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</w:tr>
      <w:tr w:rsidR="004E39D8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1_NGS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2530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er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RAS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G13D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3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</w:tr>
      <w:tr w:rsidR="004E39D8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2_NGS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er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T790M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2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4E39D8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Cohort2_NGS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er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L858R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4E39D8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2_NGS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er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R273C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8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4E39D8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2_NGS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er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E746_A750del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66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</w:tr>
      <w:tr w:rsidR="004E39D8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2_NGS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L747_T751delinsP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2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4E39D8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2_NGS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er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T790M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5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4E39D8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2_NGS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er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L858R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4E39D8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2_NGS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per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E746_A750del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.2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96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.36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719</w:t>
            </w:r>
          </w:p>
        </w:tc>
      </w:tr>
      <w:tr w:rsidR="004E39D8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2_NGS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per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R273H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7.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10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</w:tr>
      <w:tr w:rsidR="004E39D8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2_NGS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per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RAS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G13C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7.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6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69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54</w:t>
            </w:r>
          </w:p>
        </w:tc>
      </w:tr>
      <w:tr w:rsidR="004E39D8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2_NGS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per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RAS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G13C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7.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890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72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71</w:t>
            </w:r>
          </w:p>
        </w:tc>
      </w:tr>
      <w:tr w:rsidR="004E39D8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2_NGS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T790M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3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8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4E39D8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2_NGS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C797S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3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8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4E39D8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2_NGS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Y1248C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3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09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8</w:t>
            </w:r>
          </w:p>
        </w:tc>
      </w:tr>
      <w:tr w:rsidR="004E39D8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2_NGS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per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Y1248H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3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096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</w:tr>
      <w:tr w:rsidR="004E39D8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2_NGS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Y1248C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3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90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21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58</w:t>
            </w:r>
          </w:p>
        </w:tc>
      </w:tr>
      <w:tr w:rsidR="004E39D8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2_NGS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per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Y1248H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3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919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</w:tr>
      <w:tr w:rsidR="004E39D8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2_NGS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per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T790M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1.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5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</w:tr>
      <w:tr w:rsidR="004E39D8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2_NGS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per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R337L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1.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610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</w:t>
            </w:r>
          </w:p>
        </w:tc>
      </w:tr>
      <w:tr w:rsidR="004E39D8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2_NGS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per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E746_A750del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1.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636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8</w:t>
            </w:r>
          </w:p>
        </w:tc>
      </w:tr>
      <w:tr w:rsidR="004E39D8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2_NGS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V769_D770insASV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.4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53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</w:t>
            </w:r>
          </w:p>
        </w:tc>
      </w:tr>
      <w:tr w:rsidR="004E39D8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2_NGS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er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V769_D770insASV*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.4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39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</w:tr>
      <w:tr w:rsidR="004E39D8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2_NGS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M327I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.4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4E39D8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2_NGS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per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RAS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G13C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2.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2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</w:t>
            </w:r>
          </w:p>
        </w:tc>
      </w:tr>
      <w:tr w:rsidR="004E39D8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2_NGS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per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RAS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G13C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2.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49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</w:t>
            </w:r>
          </w:p>
        </w:tc>
      </w:tr>
      <w:tr w:rsidR="004E39D8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2_NGS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per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L747_E754delinsATSPE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2.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00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</w:t>
            </w:r>
          </w:p>
        </w:tc>
      </w:tr>
      <w:tr w:rsidR="004E39D8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2_NGS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per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L747_E754delinsATSPE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2.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6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1</w:t>
            </w:r>
          </w:p>
        </w:tc>
      </w:tr>
      <w:tr w:rsidR="004E39D8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2_NGS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per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RAS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G13C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0.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</w:tr>
      <w:tr w:rsidR="004E39D8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2_NGS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per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L747_E754delinsATSPE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0.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10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</w:tr>
      <w:tr w:rsidR="004E39D8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2_NGS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GFR: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T790M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3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9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</w:tr>
      <w:tr w:rsidR="004E39D8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2_NGS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GFR: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C797S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3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9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</w:tr>
      <w:tr w:rsidR="004E39D8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2_NGS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er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GFR: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L858R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3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35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4E39D8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2_NGS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per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RAS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G13V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.3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28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</w:tr>
      <w:tr w:rsidR="004E39D8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2_NGS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per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Y220C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.3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38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</w:t>
            </w:r>
          </w:p>
        </w:tc>
      </w:tr>
      <w:tr w:rsidR="004E39D8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2_NGS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T790M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3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9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</w:t>
            </w:r>
          </w:p>
        </w:tc>
      </w:tr>
      <w:tr w:rsidR="004E39D8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2_NGS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L858R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3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28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3</w:t>
            </w:r>
          </w:p>
        </w:tc>
      </w:tr>
      <w:tr w:rsidR="004E39D8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2_NGS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per</w:t>
            </w:r>
          </w:p>
        </w:tc>
        <w:tc>
          <w:tcPr>
            <w:tcW w:w="3022" w:type="dxa"/>
            <w:gridSpan w:val="2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P53:p.G245D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3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3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4E39D8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2_NGS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per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L718V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3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5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</w:p>
        </w:tc>
      </w:tr>
      <w:tr w:rsidR="004E39D8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2_NGS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E746_A750del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5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24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</w:t>
            </w:r>
          </w:p>
        </w:tc>
      </w:tr>
      <w:tr w:rsidR="004E39D8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2_NGS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IK3CA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E545K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7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4E39D8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2_NGS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er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E746_A750del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24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</w:tr>
      <w:tr w:rsidR="004E39D8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2_NGS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G266V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59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71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8</w:t>
            </w:r>
          </w:p>
        </w:tc>
      </w:tr>
      <w:tr w:rsidR="004E39D8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Cohort2_NGS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E271*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60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11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7</w:t>
            </w:r>
          </w:p>
        </w:tc>
      </w:tr>
      <w:tr w:rsidR="004E39D8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2_NGS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T790M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1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56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50</w:t>
            </w:r>
          </w:p>
        </w:tc>
      </w:tr>
      <w:tr w:rsidR="004E39D8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2_NGS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L858R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47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14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14</w:t>
            </w:r>
          </w:p>
        </w:tc>
      </w:tr>
      <w:tr w:rsidR="004E39D8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2_NGS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per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L718V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7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56</w:t>
            </w:r>
          </w:p>
        </w:tc>
      </w:tr>
      <w:tr w:rsidR="004E39D8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2_NGS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L858R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</w:tr>
      <w:tr w:rsidR="004E39D8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2_NGS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er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V203E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4E39D8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2_NGS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T790M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.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7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0</w:t>
            </w:r>
          </w:p>
        </w:tc>
      </w:tr>
      <w:tr w:rsidR="004E39D8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2_NGS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L858R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.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09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3</w:t>
            </w:r>
          </w:p>
        </w:tc>
      </w:tr>
      <w:tr w:rsidR="004E39D8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2_NGS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per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R213V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.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0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</w:tr>
      <w:tr w:rsidR="004E39D8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3_NGS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-6345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per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R1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D538G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.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4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23</w:t>
            </w:r>
          </w:p>
        </w:tc>
      </w:tr>
      <w:tr w:rsidR="004E39D8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3_NGS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-6347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er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F3B1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K700E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9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47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</w:p>
        </w:tc>
      </w:tr>
      <w:tr w:rsidR="004E39D8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3_NGS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-6347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er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R1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.Y537S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8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.4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</w:t>
            </w:r>
          </w:p>
        </w:tc>
      </w:tr>
      <w:tr w:rsidR="004E39D8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1_ddPCR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per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273H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.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8</w:t>
            </w:r>
          </w:p>
        </w:tc>
      </w:tr>
      <w:tr w:rsidR="004E39D8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1_ddPCR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per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IK3CA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545K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0.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43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4E39D8" w:rsidRPr="00A05B47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549</w:t>
            </w:r>
          </w:p>
        </w:tc>
      </w:tr>
      <w:tr w:rsidR="006D5CFB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6D5CFB" w:rsidRPr="00A05B47" w:rsidRDefault="006D5CFB" w:rsidP="006D5C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2_ddPCR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6D5CFB" w:rsidRPr="00A05B47" w:rsidRDefault="006D5CFB" w:rsidP="006D5C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6D5CFB" w:rsidRPr="00A05B47" w:rsidRDefault="006D5CFB" w:rsidP="006D5C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per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D5CFB" w:rsidRPr="00A05B47" w:rsidRDefault="006D5CFB" w:rsidP="006D5C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6D5CFB" w:rsidRPr="00A05B47" w:rsidRDefault="006D5CFB" w:rsidP="006D5C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790M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D5CFB" w:rsidRPr="00A05B47" w:rsidRDefault="006D5CFB" w:rsidP="006D5C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6D5CFB" w:rsidRPr="006D5CFB" w:rsidRDefault="006D5CFB" w:rsidP="006D5C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5CFB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6D5CFB" w:rsidRPr="00A05B47" w:rsidRDefault="006D5CFB" w:rsidP="006D5C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6D5CFB" w:rsidRPr="00A05B47" w:rsidRDefault="006D5CFB" w:rsidP="006D5C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50</w:t>
            </w:r>
          </w:p>
        </w:tc>
      </w:tr>
      <w:tr w:rsidR="006D5CFB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6D5CFB" w:rsidRPr="00A05B47" w:rsidRDefault="006D5CFB" w:rsidP="006D5C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2_ddPCR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6D5CFB" w:rsidRPr="00A05B47" w:rsidRDefault="006D5CFB" w:rsidP="006D5C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6D5CFB" w:rsidRPr="00A05B47" w:rsidRDefault="006D5CFB" w:rsidP="006D5C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per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D5CFB" w:rsidRPr="00A05B47" w:rsidRDefault="006D5CFB" w:rsidP="006D5C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6D5CFB" w:rsidRPr="00A05B47" w:rsidRDefault="006D5CFB" w:rsidP="006D5C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19del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D5CFB" w:rsidRPr="00A05B47" w:rsidRDefault="006D5CFB" w:rsidP="006D5C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6D5CFB" w:rsidRPr="006D5CFB" w:rsidRDefault="006D5CFB" w:rsidP="006D5C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5CFB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6D5CFB" w:rsidRPr="00A05B47" w:rsidRDefault="006D5CFB" w:rsidP="006D5C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6D5CFB" w:rsidRPr="00A05B47" w:rsidRDefault="006D5CFB" w:rsidP="006D5C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750</w:t>
            </w:r>
          </w:p>
        </w:tc>
      </w:tr>
      <w:tr w:rsidR="006D5CFB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6D5CFB" w:rsidRPr="00A05B47" w:rsidRDefault="006D5CFB" w:rsidP="006D5C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2_ddPCR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6D5CFB" w:rsidRPr="00A05B47" w:rsidRDefault="006D5CFB" w:rsidP="006D5C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6D5CFB" w:rsidRPr="00A05B47" w:rsidRDefault="006D5CFB" w:rsidP="006D5C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per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D5CFB" w:rsidRPr="00A05B47" w:rsidRDefault="006D5CFB" w:rsidP="006D5C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6D5CFB" w:rsidRPr="00A05B47" w:rsidRDefault="006D5CFB" w:rsidP="006D5C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790M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D5CFB" w:rsidRPr="00A05B47" w:rsidRDefault="006D5CFB" w:rsidP="006D5C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.3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6D5CFB" w:rsidRPr="006D5CFB" w:rsidRDefault="006D5CFB" w:rsidP="006D5C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5CFB">
              <w:rPr>
                <w:rFonts w:ascii="Arial" w:hAnsi="Arial" w:cs="Arial"/>
                <w:color w:val="000000"/>
                <w:sz w:val="16"/>
                <w:szCs w:val="16"/>
              </w:rPr>
              <w:t>401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6D5CFB" w:rsidRPr="00A05B47" w:rsidRDefault="006D5CFB" w:rsidP="006D5C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6D5CFB" w:rsidRPr="00A05B47" w:rsidRDefault="006D5CFB" w:rsidP="006D5C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62</w:t>
            </w:r>
          </w:p>
        </w:tc>
      </w:tr>
      <w:tr w:rsidR="006D5CFB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6D5CFB" w:rsidRPr="00A05B47" w:rsidRDefault="006D5CFB" w:rsidP="006D5C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2_ddPCR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6D5CFB" w:rsidRPr="00A05B47" w:rsidRDefault="006D5CFB" w:rsidP="006D5C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6D5CFB" w:rsidRPr="00A05B47" w:rsidRDefault="006D5CFB" w:rsidP="006D5C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per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D5CFB" w:rsidRPr="00A05B47" w:rsidRDefault="006D5CFB" w:rsidP="006D5C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6D5CFB" w:rsidRPr="00A05B47" w:rsidRDefault="006D5CFB" w:rsidP="006D5C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19del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D5CFB" w:rsidRPr="00A05B47" w:rsidRDefault="006D5CFB" w:rsidP="006D5C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.3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6D5CFB" w:rsidRPr="006D5CFB" w:rsidRDefault="006D5CFB" w:rsidP="006D5C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5CFB">
              <w:rPr>
                <w:rFonts w:ascii="Arial" w:hAnsi="Arial" w:cs="Arial"/>
                <w:color w:val="000000"/>
                <w:sz w:val="16"/>
                <w:szCs w:val="16"/>
              </w:rPr>
              <w:t>401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6D5CFB" w:rsidRPr="00A05B47" w:rsidRDefault="006D5CFB" w:rsidP="006D5C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3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6D5CFB" w:rsidRPr="00A05B47" w:rsidRDefault="006D5CFB" w:rsidP="006D5C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37</w:t>
            </w:r>
          </w:p>
        </w:tc>
      </w:tr>
      <w:tr w:rsidR="006D5CFB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6D5CFB" w:rsidRPr="00A05B47" w:rsidRDefault="006D5CFB" w:rsidP="006D5C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2_ddPCR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6D5CFB" w:rsidRPr="00A05B47" w:rsidRDefault="006D5CFB" w:rsidP="006D5C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6D5CFB" w:rsidRPr="00A05B47" w:rsidRDefault="006D5CFB" w:rsidP="006D5C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per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D5CFB" w:rsidRPr="00A05B47" w:rsidRDefault="006D5CFB" w:rsidP="006D5C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6D5CFB" w:rsidRPr="00A05B47" w:rsidRDefault="006D5CFB" w:rsidP="006D5C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858R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D5CFB" w:rsidRPr="00A05B47" w:rsidRDefault="006D5CFB" w:rsidP="006D5C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6D5CFB" w:rsidRPr="006D5CFB" w:rsidRDefault="006D5CFB" w:rsidP="006D5C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5CFB">
              <w:rPr>
                <w:rFonts w:ascii="Arial" w:hAnsi="Arial" w:cs="Arial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6D5CFB" w:rsidRPr="00A05B47" w:rsidRDefault="006D5CFB" w:rsidP="006D5C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6D5CFB" w:rsidRPr="00A05B47" w:rsidRDefault="006D5CFB" w:rsidP="006D5C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8</w:t>
            </w:r>
          </w:p>
        </w:tc>
      </w:tr>
      <w:tr w:rsidR="006D5CFB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6D5CFB" w:rsidRPr="00A05B47" w:rsidRDefault="006D5CFB" w:rsidP="006D5C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2_ddPCR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6D5CFB" w:rsidRPr="00A05B47" w:rsidRDefault="006D5CFB" w:rsidP="006D5C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6D5CFB" w:rsidRPr="00A05B47" w:rsidRDefault="006D5CFB" w:rsidP="006D5C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per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D5CFB" w:rsidRPr="00A05B47" w:rsidRDefault="006D5CFB" w:rsidP="006D5C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6D5CFB" w:rsidRPr="00A05B47" w:rsidRDefault="006D5CFB" w:rsidP="006D5C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790M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D5CFB" w:rsidRPr="00A05B47" w:rsidRDefault="006D5CFB" w:rsidP="006D5C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1.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6D5CFB" w:rsidRPr="006D5CFB" w:rsidRDefault="006D5CFB" w:rsidP="006D5C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5CFB">
              <w:rPr>
                <w:rFonts w:ascii="Arial" w:hAnsi="Arial" w:cs="Arial"/>
                <w:color w:val="000000"/>
                <w:sz w:val="16"/>
                <w:szCs w:val="16"/>
              </w:rPr>
              <w:t>657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6D5CFB" w:rsidRPr="00A05B47" w:rsidRDefault="006D5CFB" w:rsidP="006D5C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6D5CFB" w:rsidRPr="00A05B47" w:rsidRDefault="006D5CFB" w:rsidP="006D5C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</w:tr>
      <w:tr w:rsidR="006D5CFB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6D5CFB" w:rsidRPr="00A05B47" w:rsidRDefault="006D5CFB" w:rsidP="006D5C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2_ddPCR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6D5CFB" w:rsidRPr="00A05B47" w:rsidRDefault="006D5CFB" w:rsidP="006D5C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6D5CFB" w:rsidRPr="00A05B47" w:rsidRDefault="006D5CFB" w:rsidP="006D5C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per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D5CFB" w:rsidRPr="00A05B47" w:rsidRDefault="006D5CFB" w:rsidP="006D5C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6D5CFB" w:rsidRPr="00A05B47" w:rsidRDefault="006D5CFB" w:rsidP="006D5C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19del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D5CFB" w:rsidRPr="00A05B47" w:rsidRDefault="006D5CFB" w:rsidP="006D5C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1.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6D5CFB" w:rsidRPr="006D5CFB" w:rsidRDefault="006D5CFB" w:rsidP="006D5C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5CFB">
              <w:rPr>
                <w:rFonts w:ascii="Arial" w:hAnsi="Arial" w:cs="Arial"/>
                <w:color w:val="000000"/>
                <w:sz w:val="16"/>
                <w:szCs w:val="16"/>
              </w:rPr>
              <w:t>657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6D5CFB" w:rsidRPr="00A05B47" w:rsidRDefault="006D5CFB" w:rsidP="006D5C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6D5CFB" w:rsidRPr="00A05B47" w:rsidRDefault="006D5CFB" w:rsidP="006D5C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5</w:t>
            </w:r>
          </w:p>
        </w:tc>
      </w:tr>
      <w:tr w:rsidR="006D5CFB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6D5CFB" w:rsidRPr="00A05B47" w:rsidRDefault="006D5CFB" w:rsidP="006D5C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2_ddPCR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6D5CFB" w:rsidRPr="00A05B47" w:rsidRDefault="006D5CFB" w:rsidP="006D5C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6D5CFB" w:rsidRPr="00A05B47" w:rsidRDefault="006D5CFB" w:rsidP="006D5C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per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D5CFB" w:rsidRPr="00A05B47" w:rsidRDefault="006D5CFB" w:rsidP="006D5C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6D5CFB" w:rsidRPr="00A05B47" w:rsidRDefault="006D5CFB" w:rsidP="006D5C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790M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D5CFB" w:rsidRPr="00A05B47" w:rsidRDefault="006D5CFB" w:rsidP="006D5C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8.3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6D5CFB" w:rsidRPr="006D5CFB" w:rsidRDefault="006D5CFB" w:rsidP="006D5C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5CFB">
              <w:rPr>
                <w:rFonts w:ascii="Arial" w:hAnsi="Arial" w:cs="Arial"/>
                <w:color w:val="000000"/>
                <w:sz w:val="16"/>
                <w:szCs w:val="16"/>
              </w:rPr>
              <w:t>2470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6D5CFB" w:rsidRPr="00A05B47" w:rsidRDefault="006D5CFB" w:rsidP="006D5C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6D5CFB" w:rsidRPr="00A05B47" w:rsidRDefault="006D5CFB" w:rsidP="006D5C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</w:t>
            </w:r>
          </w:p>
        </w:tc>
      </w:tr>
      <w:tr w:rsidR="006D5CFB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6D5CFB" w:rsidRPr="00A05B47" w:rsidRDefault="006D5CFB" w:rsidP="006D5C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2_ddPCR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6D5CFB" w:rsidRPr="00A05B47" w:rsidRDefault="006D5CFB" w:rsidP="006D5C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6D5CFB" w:rsidRPr="00A05B47" w:rsidRDefault="006D5CFB" w:rsidP="006D5C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per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D5CFB" w:rsidRPr="00A05B47" w:rsidRDefault="006D5CFB" w:rsidP="006D5C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6D5CFB" w:rsidRPr="00A05B47" w:rsidRDefault="006D5CFB" w:rsidP="006D5C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858R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D5CFB" w:rsidRPr="00A05B47" w:rsidRDefault="006D5CFB" w:rsidP="006D5C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8.3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6D5CFB" w:rsidRPr="006D5CFB" w:rsidRDefault="006D5CFB" w:rsidP="006D5C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5CFB">
              <w:rPr>
                <w:rFonts w:ascii="Arial" w:hAnsi="Arial" w:cs="Arial"/>
                <w:color w:val="000000"/>
                <w:sz w:val="16"/>
                <w:szCs w:val="16"/>
              </w:rPr>
              <w:t>2470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6D5CFB" w:rsidRPr="00A05B47" w:rsidRDefault="006D5CFB" w:rsidP="006D5C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6D5CFB" w:rsidRPr="00A05B47" w:rsidRDefault="006D5CFB" w:rsidP="006D5C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2</w:t>
            </w:r>
          </w:p>
        </w:tc>
      </w:tr>
      <w:tr w:rsidR="006D5CFB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6D5CFB" w:rsidRPr="00A05B47" w:rsidRDefault="006D5CFB" w:rsidP="006D5C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2_ddPCR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6D5CFB" w:rsidRPr="00A05B47" w:rsidRDefault="006D5CFB" w:rsidP="006D5C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6D5CFB" w:rsidRPr="00A05B47" w:rsidRDefault="006D5CFB" w:rsidP="006D5C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per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D5CFB" w:rsidRPr="00A05B47" w:rsidRDefault="006D5CFB" w:rsidP="006D5C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6D5CFB" w:rsidRPr="00A05B47" w:rsidRDefault="006D5CFB" w:rsidP="006D5C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790M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D5CFB" w:rsidRPr="00A05B47" w:rsidRDefault="006D5CFB" w:rsidP="006D5C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0.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6D5CFB" w:rsidRPr="006D5CFB" w:rsidRDefault="006D5CFB" w:rsidP="006D5C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5CFB">
              <w:rPr>
                <w:rFonts w:ascii="Arial" w:hAnsi="Arial" w:cs="Arial"/>
                <w:color w:val="000000"/>
                <w:sz w:val="16"/>
                <w:szCs w:val="16"/>
              </w:rPr>
              <w:t>5606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6D5CFB" w:rsidRPr="00A05B47" w:rsidRDefault="006D5CFB" w:rsidP="006D5C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6D5CFB" w:rsidRPr="00A05B47" w:rsidRDefault="006D5CFB" w:rsidP="006D5C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</w:tr>
      <w:tr w:rsidR="006D5CFB" w:rsidRPr="00A05B47" w:rsidTr="006F609A">
        <w:trPr>
          <w:trHeight w:val="300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6D5CFB" w:rsidRPr="00A05B47" w:rsidRDefault="006D5CFB" w:rsidP="006D5C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ort2_ddPCR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6D5CFB" w:rsidRPr="00A05B47" w:rsidRDefault="006D5CFB" w:rsidP="006D5C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:rsidR="006D5CFB" w:rsidRPr="00A05B47" w:rsidRDefault="006D5CFB" w:rsidP="006D5C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per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D5CFB" w:rsidRPr="00A05B47" w:rsidRDefault="006D5CFB" w:rsidP="006D5C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2111" w:type="dxa"/>
            <w:shd w:val="clear" w:color="auto" w:fill="auto"/>
            <w:noWrap/>
            <w:vAlign w:val="bottom"/>
            <w:hideMark/>
          </w:tcPr>
          <w:p w:rsidR="006D5CFB" w:rsidRPr="00A05B47" w:rsidRDefault="006D5CFB" w:rsidP="006D5C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858R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6D5CFB" w:rsidRPr="00A05B47" w:rsidRDefault="006D5CFB" w:rsidP="006D5C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0.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6D5CFB" w:rsidRPr="006D5CFB" w:rsidRDefault="006D5CFB" w:rsidP="006D5C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5CFB">
              <w:rPr>
                <w:rFonts w:ascii="Arial" w:hAnsi="Arial" w:cs="Arial"/>
                <w:color w:val="000000"/>
                <w:sz w:val="16"/>
                <w:szCs w:val="16"/>
              </w:rPr>
              <w:t>8648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6D5CFB" w:rsidRPr="00A05B47" w:rsidRDefault="006D5CFB" w:rsidP="006D5C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8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6D5CFB" w:rsidRPr="00A05B47" w:rsidRDefault="006D5CFB" w:rsidP="006D5C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5B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33</w:t>
            </w:r>
          </w:p>
        </w:tc>
      </w:tr>
      <w:tr w:rsidR="004E39D8" w:rsidRPr="00A05B47" w:rsidTr="006F609A">
        <w:trPr>
          <w:trHeight w:val="300"/>
        </w:trPr>
        <w:tc>
          <w:tcPr>
            <w:tcW w:w="10250" w:type="dxa"/>
            <w:gridSpan w:val="9"/>
            <w:shd w:val="clear" w:color="auto" w:fill="auto"/>
            <w:noWrap/>
            <w:vAlign w:val="center"/>
          </w:tcPr>
          <w:p w:rsidR="004E39D8" w:rsidRPr="009E057C" w:rsidRDefault="004E39D8" w:rsidP="006F609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A: Not available</w:t>
            </w:r>
          </w:p>
        </w:tc>
      </w:tr>
    </w:tbl>
    <w:p w:rsidR="00FB7A3B" w:rsidRDefault="00FB7A3B"/>
    <w:sectPr w:rsidR="00FB7A3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00B4"/>
    <w:rsid w:val="000F013E"/>
    <w:rsid w:val="001F1AB4"/>
    <w:rsid w:val="004E39D8"/>
    <w:rsid w:val="006D5CFB"/>
    <w:rsid w:val="008F3303"/>
    <w:rsid w:val="009E057C"/>
    <w:rsid w:val="00A05B47"/>
    <w:rsid w:val="00AA00B4"/>
    <w:rsid w:val="00B40BAA"/>
    <w:rsid w:val="00FB7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56032F2-BD4B-4DFB-AF22-8980ACEE3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00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00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D5C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5CF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960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9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4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76</Words>
  <Characters>5569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6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K. Bos</dc:creator>
  <cp:keywords/>
  <dc:description/>
  <cp:lastModifiedBy>M.K. Bos</cp:lastModifiedBy>
  <cp:revision>2</cp:revision>
  <dcterms:created xsi:type="dcterms:W3CDTF">2020-09-09T17:07:00Z</dcterms:created>
  <dcterms:modified xsi:type="dcterms:W3CDTF">2020-09-09T17:07:00Z</dcterms:modified>
</cp:coreProperties>
</file>